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800137F" w:rsidR="00DB4B2C" w:rsidRPr="00410502" w:rsidRDefault="003F483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3C29C03" w:rsidR="00DB4B2C" w:rsidRPr="00410502" w:rsidRDefault="003F483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58EDD01" w:rsidR="00DB4B2C" w:rsidRPr="00410502" w:rsidRDefault="003F4837"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6B6FBB0" w:rsidR="00DB4B2C" w:rsidRPr="00410502" w:rsidRDefault="003F4837"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2680FBE" w:rsidR="00DB4B2C" w:rsidRPr="00410502" w:rsidRDefault="003F4837"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9DB9E2F" w:rsidR="00DB4B2C" w:rsidRPr="00410502" w:rsidRDefault="003F4837" w:rsidP="006B2B65">
                <w:pPr>
                  <w:rPr>
                    <w:rFonts w:ascii="Arial" w:hAnsi="Arial" w:cs="Arial"/>
                    <w:sz w:val="20"/>
                    <w:szCs w:val="20"/>
                  </w:rPr>
                </w:pPr>
                <w:r>
                  <w:rPr>
                    <w:rFonts w:ascii="Arial" w:hAnsi="Arial" w:cs="Arial"/>
                    <w:sz w:val="20"/>
                    <w:szCs w:val="20"/>
                  </w:rPr>
                  <w:t>4 &amp;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BA07203" w:rsidR="00DB4B2C" w:rsidRPr="00410502" w:rsidRDefault="003F4837"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8DC2B81" w:rsidR="00DB4B2C" w:rsidRPr="00410502" w:rsidRDefault="003F4837"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7660F49" w:rsidR="00DB4B2C" w:rsidRPr="00410502" w:rsidRDefault="003F4837" w:rsidP="006B2B65">
                <w:pPr>
                  <w:rPr>
                    <w:rFonts w:ascii="Arial" w:hAnsi="Arial" w:cs="Arial"/>
                    <w:sz w:val="20"/>
                    <w:szCs w:val="20"/>
                  </w:rPr>
                </w:pPr>
                <w:r>
                  <w:rPr>
                    <w:rFonts w:ascii="Arial" w:hAnsi="Arial" w:cs="Arial"/>
                    <w:sz w:val="20"/>
                    <w:szCs w:val="20"/>
                  </w:rPr>
                  <w:t>4 &amp; 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AF705F3" w:rsidR="00DB4B2C" w:rsidRPr="00410502" w:rsidRDefault="003F4837" w:rsidP="006B2B65">
                <w:pPr>
                  <w:rPr>
                    <w:rFonts w:ascii="Arial" w:hAnsi="Arial" w:cs="Arial"/>
                    <w:sz w:val="20"/>
                    <w:szCs w:val="20"/>
                  </w:rPr>
                </w:pPr>
                <w:r>
                  <w:rPr>
                    <w:rFonts w:ascii="Arial" w:hAnsi="Arial" w:cs="Arial"/>
                    <w:sz w:val="20"/>
                    <w:szCs w:val="20"/>
                  </w:rPr>
                  <w:t>4 &amp; 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8613039" w:rsidR="00DB4B2C" w:rsidRPr="00410502" w:rsidRDefault="003F4837"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F1A6FB9" w:rsidR="00DB4B2C" w:rsidRPr="00410502" w:rsidRDefault="003F483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3AA7846" w:rsidR="00DB4B2C" w:rsidRPr="00410502" w:rsidRDefault="003F4837" w:rsidP="006B2B65">
                <w:pPr>
                  <w:rPr>
                    <w:rFonts w:ascii="Arial" w:hAnsi="Arial" w:cs="Arial"/>
                    <w:sz w:val="20"/>
                    <w:szCs w:val="20"/>
                  </w:rPr>
                </w:pPr>
                <w:r>
                  <w:rPr>
                    <w:rFonts w:ascii="Arial" w:hAnsi="Arial" w:cs="Arial"/>
                    <w:sz w:val="20"/>
                    <w:szCs w:val="20"/>
                  </w:rPr>
                  <w:t>5 &amp;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4099ED6" w:rsidR="00DB4B2C" w:rsidRPr="00410502" w:rsidRDefault="003F4837"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875E8B7" w:rsidR="00DB4B2C" w:rsidRPr="00410502" w:rsidRDefault="003F4837" w:rsidP="006B2B65">
                <w:pPr>
                  <w:rPr>
                    <w:rFonts w:ascii="Arial" w:hAnsi="Arial" w:cs="Arial"/>
                    <w:sz w:val="20"/>
                    <w:szCs w:val="20"/>
                  </w:rPr>
                </w:pPr>
                <w:r>
                  <w:rPr>
                    <w:rFonts w:ascii="Arial" w:hAnsi="Arial" w:cs="Arial"/>
                    <w:sz w:val="20"/>
                    <w:szCs w:val="20"/>
                  </w:rPr>
                  <w:t>6- 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70964DC" w:rsidR="00DB4B2C" w:rsidRPr="00410502" w:rsidRDefault="003F483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F73C1F4" w:rsidR="00DB4B2C" w:rsidRPr="00410502" w:rsidRDefault="003F4837" w:rsidP="006B2B65">
                <w:pPr>
                  <w:rPr>
                    <w:rFonts w:ascii="Arial" w:hAnsi="Arial" w:cs="Arial"/>
                    <w:sz w:val="20"/>
                    <w:szCs w:val="20"/>
                  </w:rPr>
                </w:pPr>
                <w:r>
                  <w:rPr>
                    <w:rFonts w:ascii="Arial" w:hAnsi="Arial" w:cs="Arial"/>
                    <w:sz w:val="20"/>
                    <w:szCs w:val="20"/>
                  </w:rPr>
                  <w:t>6 - 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59ABBB6" w:rsidR="00DB4B2C" w:rsidRPr="00410502" w:rsidRDefault="003F4837" w:rsidP="006B2B65">
                <w:pPr>
                  <w:rPr>
                    <w:rFonts w:ascii="Arial" w:hAnsi="Arial" w:cs="Arial"/>
                    <w:sz w:val="20"/>
                    <w:szCs w:val="20"/>
                  </w:rPr>
                </w:pPr>
                <w:r>
                  <w:rPr>
                    <w:rFonts w:ascii="Arial" w:hAnsi="Arial" w:cs="Arial"/>
                    <w:sz w:val="20"/>
                    <w:szCs w:val="20"/>
                  </w:rPr>
                  <w:t>6 - 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DB70EF4" w:rsidR="00DB4B2C" w:rsidRPr="00410502" w:rsidRDefault="003F4837" w:rsidP="006B2B65">
                <w:pPr>
                  <w:rPr>
                    <w:rFonts w:ascii="Arial" w:hAnsi="Arial" w:cs="Arial"/>
                    <w:sz w:val="20"/>
                    <w:szCs w:val="20"/>
                  </w:rPr>
                </w:pPr>
                <w:r>
                  <w:rPr>
                    <w:rFonts w:ascii="Arial" w:hAnsi="Arial" w:cs="Arial"/>
                    <w:sz w:val="20"/>
                    <w:szCs w:val="20"/>
                  </w:rPr>
                  <w:t>10</w:t>
                </w:r>
                <w:r w:rsidR="004C0BCB">
                  <w:rPr>
                    <w:rFonts w:ascii="Arial" w:hAnsi="Arial" w:cs="Arial"/>
                    <w:sz w:val="20"/>
                    <w:szCs w:val="20"/>
                  </w:rPr>
                  <w:t>-11</w:t>
                </w:r>
              </w:p>
            </w:tc>
          </w:sdtContent>
        </w:sdt>
        <w:bookmarkStart w:id="0" w:name="_GoBack"/>
        <w:bookmarkEnd w:id="0"/>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575C5D0" w:rsidR="00DB4B2C" w:rsidRPr="00410502" w:rsidRDefault="003F4837" w:rsidP="006B2B65">
                <w:pP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E6675C3" w:rsidR="00DB4B2C" w:rsidRPr="00410502" w:rsidRDefault="003F4837" w:rsidP="006B2B65">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C980C46" w:rsidR="00DB4B2C" w:rsidRPr="00410502" w:rsidRDefault="003F4837" w:rsidP="006B2B65">
                <w:pP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61D7C2" w14:textId="77777777" w:rsidR="001B24CD" w:rsidRDefault="001B24CD" w:rsidP="008F00FC">
      <w:pPr>
        <w:spacing w:after="0" w:line="240" w:lineRule="auto"/>
      </w:pPr>
      <w:r>
        <w:separator/>
      </w:r>
    </w:p>
  </w:endnote>
  <w:endnote w:type="continuationSeparator" w:id="0">
    <w:p w14:paraId="2E8C843D" w14:textId="77777777" w:rsidR="001B24CD" w:rsidRDefault="001B24C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1B24CD"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81DAE">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6EF6FA" w14:textId="77777777" w:rsidR="001B24CD" w:rsidRDefault="001B24CD" w:rsidP="008F00FC">
      <w:pPr>
        <w:spacing w:after="0" w:line="240" w:lineRule="auto"/>
      </w:pPr>
      <w:r>
        <w:separator/>
      </w:r>
    </w:p>
  </w:footnote>
  <w:footnote w:type="continuationSeparator" w:id="0">
    <w:p w14:paraId="6136272A" w14:textId="77777777" w:rsidR="001B24CD" w:rsidRDefault="001B24C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En-tt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24CD"/>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3F4837"/>
    <w:rsid w:val="00407446"/>
    <w:rsid w:val="00407858"/>
    <w:rsid w:val="004156DE"/>
    <w:rsid w:val="0046017E"/>
    <w:rsid w:val="0046461D"/>
    <w:rsid w:val="004770D8"/>
    <w:rsid w:val="00497EFE"/>
    <w:rsid w:val="004B1930"/>
    <w:rsid w:val="004C0BCB"/>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81DAE"/>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72F9F"/>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E7BCA7AE31DC47B582B61DB02B0DD7" ma:contentTypeVersion="9" ma:contentTypeDescription="Create a new document." ma:contentTypeScope="" ma:versionID="dc3b5c140eb9bd9c3939ab50ccb22c68">
  <xsd:schema xmlns:xsd="http://www.w3.org/2001/XMLSchema" xmlns:xs="http://www.w3.org/2001/XMLSchema" xmlns:p="http://schemas.microsoft.com/office/2006/metadata/properties" xmlns:ns3="8ed07148-8feb-4849-b7be-f3819fe7f7ca" xmlns:ns4="7e479c5b-d464-4ffa-ad7e-19126307777a" targetNamespace="http://schemas.microsoft.com/office/2006/metadata/properties" ma:root="true" ma:fieldsID="d8b1a9c41b61d16fdd84cee31243d4b9" ns3:_="" ns4:_="">
    <xsd:import namespace="8ed07148-8feb-4849-b7be-f3819fe7f7ca"/>
    <xsd:import namespace="7e479c5b-d464-4ffa-ad7e-19126307777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d07148-8feb-4849-b7be-f3819fe7f7c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479c5b-d464-4ffa-ad7e-19126307777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90AD4A-0129-4D32-B9CF-9A5026D79C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d07148-8feb-4849-b7be-f3819fe7f7ca"/>
    <ds:schemaRef ds:uri="7e479c5b-d464-4ffa-ad7e-1912630777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8586920-213D-485E-8C13-A9B76530D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9</Words>
  <Characters>4895</Characters>
  <Application>Microsoft Office Word</Application>
  <DocSecurity>0</DocSecurity>
  <Lines>40</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om DUCHEMIN</cp:lastModifiedBy>
  <cp:revision>3</cp:revision>
  <cp:lastPrinted>2018-11-16T17:06:00Z</cp:lastPrinted>
  <dcterms:created xsi:type="dcterms:W3CDTF">2019-08-29T10:27:00Z</dcterms:created>
  <dcterms:modified xsi:type="dcterms:W3CDTF">2019-09-23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E7BCA7AE31DC47B582B61DB02B0DD7</vt:lpwstr>
  </property>
  <property fmtid="{D5CDD505-2E9C-101B-9397-08002B2CF9AE}" pid="3" name="_dlc_DocIdItemGuid">
    <vt:lpwstr>32e73ba2-288c-46b3-8ad6-8d45118d5139</vt:lpwstr>
  </property>
</Properties>
</file>